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7447" w:rsidRPr="002A4400" w:rsidRDefault="00227447" w:rsidP="00227447">
      <w:pPr>
        <w:widowControl w:val="0"/>
        <w:spacing w:line="480" w:lineRule="auto"/>
        <w:jc w:val="both"/>
        <w:rPr>
          <w:rFonts w:ascii="Arial" w:hAnsi="Arial" w:cs="Arial"/>
          <w:sz w:val="30"/>
          <w:szCs w:val="30"/>
          <w:lang w:val="en-GB"/>
        </w:rPr>
      </w:pPr>
      <w:r w:rsidRPr="002A4400">
        <w:rPr>
          <w:rFonts w:ascii="Arial" w:hAnsi="Arial" w:cs="Arial"/>
          <w:bCs/>
          <w:sz w:val="30"/>
          <w:szCs w:val="30"/>
          <w:lang w:val="en"/>
        </w:rPr>
        <w:t>Appendix Supplementary material: Contributing Centers</w:t>
      </w:r>
    </w:p>
    <w:p w:rsidR="00227447" w:rsidRPr="00D67BB8" w:rsidRDefault="00227447" w:rsidP="00227447">
      <w:pPr>
        <w:widowControl w:val="0"/>
        <w:spacing w:line="480" w:lineRule="auto"/>
        <w:jc w:val="both"/>
        <w:rPr>
          <w:rFonts w:ascii="Arial" w:hAnsi="Arial" w:cs="Arial"/>
          <w:sz w:val="30"/>
          <w:szCs w:val="30"/>
          <w:lang w:val="en-GB"/>
        </w:rPr>
      </w:pPr>
      <w:r w:rsidRPr="00D67BB8">
        <w:rPr>
          <w:rFonts w:ascii="Arial" w:hAnsi="Arial" w:cs="Arial"/>
          <w:sz w:val="30"/>
          <w:szCs w:val="30"/>
          <w:lang w:val="en-GB"/>
        </w:rPr>
        <w:t xml:space="preserve">King Faisal Specialist Hospital &amp; Research Centre, Oncology (Section of Adult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aematol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/BMT), Riyadh, Saudi Arabia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haria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-Oncology and BMT Research, Teheran, Iran; Centre Pierre et Marie Curie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é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reff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oël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, Alger, Algeria; King Ab</w:t>
      </w:r>
      <w:bookmarkStart w:id="0" w:name="_GoBack"/>
      <w:bookmarkEnd w:id="0"/>
      <w:r w:rsidRPr="00D67BB8">
        <w:rPr>
          <w:rFonts w:ascii="Arial" w:hAnsi="Arial" w:cs="Arial"/>
          <w:sz w:val="30"/>
          <w:szCs w:val="30"/>
          <w:lang w:val="en-GB"/>
        </w:rPr>
        <w:t xml:space="preserve">dul - Aziz Medical City, Riyadh, Saudi Arabia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emiroglu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ili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 Istanbul Florence Nightingale Hospital, Hematopoietic SCT Unit, Istanbul, Turkey; Programme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nsplantation&amp;Therap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llulai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entre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echer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n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ancér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Marseille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stitu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Paol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almett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rseille, France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t. Louis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ept.of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- BMT, Paris, France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echnicien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Etud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liniqu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uiv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patients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reff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ouve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ivil, Strasbourg, France; First State Pavlov Medical University of St. Petersburg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ais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orbachev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emorial Research Institute for Paediatric Oncolog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nd Transplantation, St Petersburg, Russia; First Affiliated Hospital of Soochow University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uzhou, China; Gustav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ouss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ancer Campus, BMT Service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, Villejuif, France; King Hussein Cancer Centre, Queen Rania Street -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ljubih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mman, Jordan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él-pes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rumkórház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–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rszágo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lastRenderedPageBreak/>
        <w:t>Hematológia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é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fektológia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téz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ept. Haematology and Stem Cell Transplant, Budapest, Hungary; CHU de Lille, LIRIC, INSERM U995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é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Lille, Lille, France; Centr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spitali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Lyon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u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avillo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arce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érar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-Bat 1G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Lyon, France; University 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asel, Switzerland; Institute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Blood Transfusion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rague, Czech Republic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an Martino, Department of Haematology II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enov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Italy; University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ebr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ispaticev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12, Zagreb, Croatia; Department of Internal Medicine, American University of Beirut Med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eirut, Lebanon; HUCH Comprehensive Cancer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tem Cell Transplantation Unit, Helsinki, Finland; University Hospital La Fe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partment (Torre F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lan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7), Valencia, Spain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can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nternational Hospital Istanbul, Adult BMT Unit, Istanbul, Turkey; University Hospital, Dept. of Bone Marrow Transplantation, Essen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an Gerardo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ell`Universi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ilano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ioc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onza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aint Antoine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aris, France; Erasmus MC Cancer Institute, University Med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Rotterdam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Rotterdam, The Netherlands; CHU Nantes, Dept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lastRenderedPageBreak/>
        <w:t>D`H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Nantes, France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asken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 Hospital, Haematology Division, BMT Uni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aema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eserach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Laboratory, Training &amp; Medical, Adana, Turkey; Georg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apanicolaou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General Hospital, Haematology Department / BMT Unit, Thessaloniki, Greece; Imperial College, Department of Haematology, Hammersmith Hospital, London, United Kingdo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Paris IV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l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itié-Salpêtriè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linique, Paris, France; CHU Bordeaux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ô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aut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levequ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essac, France; CHU Grenobl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lp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-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é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Grenobl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lp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Hé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Grenoble, France; CHU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Lapeyron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épartemen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Hé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linique, Montpellier, France; Hosp. Reina Sofia, Córdoba Hospital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, Cordoba, Spain; Goethe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I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ä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Frankfurt Main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rosshader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ed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II, Munich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az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 Faculty of Medicine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nkara, Turke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arolinsk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 Hospital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tockholm, Sweden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ivi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ipartimen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log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escara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attol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uo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stitu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Rome, Italy; University of Heidelberg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V, Heidelberg, Germany; Centr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lastRenderedPageBreak/>
        <w:t>Hospitali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i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Rennes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H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liniqu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dult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Rennes, France; Hadassah University Hospital, Dept. of Bone Marrow Transplantation, Jerusalem, Israel; CHRU BRABOIS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é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Vandoeuv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anc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France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ziend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ier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Udine, Division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Udine, Italy;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Virge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ocí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y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oterap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ndaluz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alu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vill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pain; US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idoll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dul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Brescia, Brescia, Italy; University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asthuisberg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Leuven, Belgium;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irio-Liban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one Marrow Transplant Unit, Sao Paulo, Brazil; BMT uni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ondazion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RCCS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cli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an Matteo, Pavia, Italy; ASST GRANDE OSPEDALE METROPOLITANO NIGUARDA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partment, Milano, Italy; U.O.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idoll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se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, A.O.R Villa Sofia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rvell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alermo, Italy; ASST Papa Giovanni XXIII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Bone Marrow Transplant Unit, Bergamo, Italy; Centr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CS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dul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. 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rotzu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Via Edward Jenner, 1, Cagliari, Italy; Hospital Gregori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arañó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cció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splant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ul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e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drid, Spain;  King Faisal Specialist Hospital and Research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epartment of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Oncology, Jeddah, Saudi Arabia; University of Amiens: CHU Amiens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H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miens, France; Hospital Clinic, Institute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&amp; Oncology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arcelona, Spain; S.S.C.V.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Cellul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taminal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.O.U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it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ell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alute 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ell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cienz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Torino, Torino, Italy; CHU CAEN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stitu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’hé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Basse-Normandie, Caen, France; Hospital Sant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reu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an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Pau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partment, Barcelona, Spain; University Hospital Birmingham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HSTrus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Queen Elizabeth Medical Centre, Edgbaston, Dept. of Haematology, Birmingham, United Kingdom; Department of Bone Marrow Transplantation a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ri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klodowsk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-Curie National Research Institute of Oncology, Oncology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Gliwice, Poland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nadolu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ed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ospital, Bone Marrow Transplantation Departmen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ocael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Turkey; University Hospital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nsfusi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ratislava, Slovakia; ICO-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Germans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ia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ujo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attedr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z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adalona, Spain; University Hospital Eppendorf, Bone Marrow Transplantation Centre, Hamburg, Germany; CHU -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stitu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i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u Cancer Toulouse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po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I.U.C.T-O, Toulouse, France; Charles University Hospital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/Oncolog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ilse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zech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Republic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hai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heba Med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hai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heba Med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ept. of Bone Marrow Transplantation, Te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ashom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Israel; ¨Tor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Verga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¨ University of Rome, Stem Cell Transplant Uni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cli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Tor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Verga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Rome, Italy; University Hospital, Clinic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Zurich, Switzerland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Jean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injoz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Hé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esancon, France; Hospital U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arqué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Valdecill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-Hemoterap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antander, Spain; Hope Directorate, St. James`s Hospital, Dublin, Ireland; Belfast City Hospital, Dept. of Haematology, Belfast, United Kingdo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kan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 Hospital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Lund, Sweden; Ankar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ayindi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ospital, Haematology BMT, Eskisehir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yolu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ogutozu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nkara, Turkey; CHU Nice -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ô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l`ARCH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linique, Nice, France; IRCCS, Cas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olliev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ell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offerenz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EPARTMENT OF HEMATO-ONCOLOGY, STEM CELL TRANSPLANT UNI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Giovann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Rot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s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oettinge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bteilung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ä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oettinge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Germany; University Hospital Maastricht, Dept. Intern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.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/Oncology, Maastricht, The Netherlands; University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rhus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mtssygehu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arhus, Denmark;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í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alamanca, Spain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lastRenderedPageBreak/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an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affae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.r.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., Haematology and BMT, Milano, Italy; Bone Marrow Transplant Unit L 4043, National University 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igshospital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openhagen, Denmark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Wien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u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ne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nochenmarktransplantatio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Vienna, Austria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L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iletr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Head of the Bone Marrow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nsplantUni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lin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oitiers, France; Inst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rtuguê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o Porto, BMT Unit, Porto, Portugal; Hannover Medical School, Department of Haematolog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ostasi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Oncology, and Stem Cell Transplantation, Hannover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ziend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ier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aregg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ell Therapy and Transfusion Medicine Unit, Firenze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stitu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umanita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Transplantation Unit, Department of Oncology and Haematology, Milano, Italy; Bristol Royal Hospital for Children, Dept. of Paediatric Oncology/BMT, Bristol, United Kingdom; Gran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tropolitan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ianch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lacrin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orell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- Centr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er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lbert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er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, Bianchi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lacrin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orell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Reggio Calabria, Italy; University Med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Ljubljana, Slovenia; University of Muenster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./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., Muenster, Germany; Institute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Transfusion Medicine, I. Gandhi 14 str., Warsaw, Poland; National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Research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for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one Marrow Transplantation, Moscow, Russia; Centre Henri Becquere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Rouen, France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smedizi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annheim, III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inhei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ü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tammzelltransplantatio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nnheim, Germany; University College London Hospital, Department of Haematology, London, United Kingdo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qu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ir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t. Luc, Dept. of Haematology, Brussels, Belgium; Oslo University 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ikshospital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linic for Cancer Medicine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pt., Section for Stem Cell Transplantation, Oslo, Norwa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. Camillo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orlanin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BMT, Rome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amba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ed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&amp; BMT, Haifa, Israel; University Med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Groningen (UMCG)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Groningen, The Netherlands; ICO – Hospital Duran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eynal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L`Hospital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Llobrega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arcelona, Spain; H SS. Antonio 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iag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Haematology Department, Alessandria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uebinge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uebinge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Germany; Turku University Hospital, TD7 (Stem Cell Transplant Unit), Turku, Finland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ô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enr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ondo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v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`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reteil, France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épartemen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Onc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Hé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ôpitaux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ir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Genève, Geneva, Switzerland; Medical University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Graz, LKH - University Hospital Graz, Division of Haematology, Graz, Austria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eilinso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BMT Departmen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tach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ikv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Israel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unden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linical Institute, 258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unden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treet, Building A, 7th Floor, Bucharest, Romania; VU University Med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(Br 250), Amsterdam, The Netherlands; University Hospital Brno, Dept. of Internal Med. -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onc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rno, Czech Republic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g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 Medical School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Izmir, Turke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hilipp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arburg, University Hospital Giessen and Marburg, Marburg, Germany; U.O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on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ziend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ier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cli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ari, Bari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ô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Perc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partmen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amar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, France; Istanbul University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rrahpas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rrahpas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edical Faculty BMT Unit, Istanbul, Turkey; University of Napoli, `Federico II` Medical School, Division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Napoli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. S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ä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umorimmun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harité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ätsmedizi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erlin, Berlin, Germany; Antwerp University Hospital (UZA)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ntwerp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dege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elgiu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ô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Necker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dult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aris, France; Centre National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reff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oel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Rue Jebe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Lakhda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Tunis, Tunisia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stitu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Jules Bordet, Experimen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lastRenderedPageBreak/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russels, Belgium; Univ. L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apienz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ip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iotecn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llular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, Rome, Italy; University Hospital, Dept. of Medicine, Uppsala, Sweden; University Hospital Innsbruck, Internal Medicine V (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&amp; Oncology), Innsbruck, Austria; CHU ESTAING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’hé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qu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dult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t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édiatr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lermont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er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France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undació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Jiménez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íaz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drid, Spain; European Institute of Oncology, Institute of Haematology, Milano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echt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r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sa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III Me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r TU, Munich, Germany;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Val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Hebro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da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dulto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arcelona, Spain; Manchester Royal Infirmar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aematology Department, Manchester, United Kingdo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cli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G.B. Rossi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ivision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tà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TMO, Verona, Italy; CHRU, Service des Maladies du Sang, Angers, France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L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addalen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- Dpt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log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tà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perativ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idoll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alermo, Italy; University Med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ainz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Oncology a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neum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, Mainz, Germany; A.O.R.N. `SAN.G MOSCATI`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vellino, Italy; Medical University of Gdansk, University Hospital, Dept. of Haematology a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nsplan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Gdansk, Poland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obert_Bosch_Krankenhau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bt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ä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/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Stuttgart, Germany; University Medical Centre, Dept. of Haematology, Utrecht, The Netherlands; Bologna Universit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.Orsol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-Malpighi Hospital, Institute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&amp; Medical, Oncology L &amp; 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àgnol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ologna, Italy; Bone Marrow Transplant Uni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eatso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West of Scotland Cancer Centre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artnav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General Hospital, Glasgow, United Kingdo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stitu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ancer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Lucien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euwirth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H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linique, Saint Etienne, France; Yorkshire Blood &amp; Marrow Transplant Programme, Haematology Department, Level 3, Bexley Wing, St James`s Institute of Oncology, Leeds, United Kingdo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ondazion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RCCS - Ca’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rand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aggior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cli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RCCS, Milano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retonneau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Onc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édic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Tours, France; U.O.S.A Centr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erap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llula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ziend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ier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nes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cli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.Mar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l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cott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iena, Italy; AORMN 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&amp; Transplant Centre, Pesaro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ziend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ier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Moden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cli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odena, Italy; NADACE HAIMOM, University Hospital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aema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-Oncology, Olomouc, Czech Republic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lisabethine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-Hospital, I. Internal Department, Linz, Austria; Hospital Ramón y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aj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drid, Spain; Ankara University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Faculty of Medicine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dult Stem Cell Transplantation Unit, Ankara, Turkey; C.H.R.U de Brest, 2, avenue Foch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-H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rest, France; Silesian Medical Academy, Univ. Dept. of Haematology and BMT, Katowice, Poland; University Regensburg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Oncology, Regensburg, Germany; University Hospital Erlangen, Dept. of Internal Medicine 5, Erlangen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-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entr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ellul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taminal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nfantile Regin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argheri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Torino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ell`Angel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partmen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Venez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Italy; A.Z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in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-Jan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rugg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elgium;  HELIOS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erlin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uch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ü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ä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tammzelltransplantatio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erlin, Germany; University of Cologne, I. Dept. of Medicine, Cologne, Germany; Hospital Univ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Virge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la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Nieves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Granada, Spain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ddenbrook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ospital, Department of Haematology, Cambridge, United Kingdom;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ompostel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pain; Clinic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ilitary Medical Academy, Belgrade, Serbia and Montenegro; Fiona Stanley 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partment, Perth, Australia; University of Liege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HU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art-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>Tilma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Liege, Belgiu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uer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ierr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y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oterap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drid, Spain; Ghent University Hospital, Haematology, Gent, Belgium; St. Bartholomew`s and The Royal London NHS Trust, West Smithfield, London, United Kingdom; Christie NHS Trust Hospital, Adult Leukaemia and Bone Marrow Transplant Unit, Manchester, United Kingdo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ziend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iuni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ncon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ncon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ncon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cli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rogramm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opoiet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is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tropolitan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Catania, Catania, Italy; IRRCS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ambin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esù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iazza S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ofr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4, Rome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sta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talya Hospital, Stem Cell Transplantation Unit, Antalya, Turke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perativ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cellul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taminal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residi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ier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Vit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azz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Lecce, Italy; FOSCAL-UNAB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rbanizació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l Bosque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loridablan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olombia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sklepio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t. Georg, Department of Haematology, Hamburg, Germany;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uglielm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alice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Oncology a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partment, Piacenza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Frankfurt (Oder) GmbH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, Frankfurt Oder, Germany; Royal Marsden Hospital, Leukaemia Myeloma Units, London, United Kingdom; University Med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chleswig-Holstein, Campus Kie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ivisió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of Stem Cell Transplantation and Immunotherapy, Kiel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Karlsruh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GmbH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III. Med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a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Karlsruhe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Enfant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l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imon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HU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épartemen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é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édiatriqu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rseille, France; Department of Haematology, University Hospital of Wales, Cardiff, United Kingdom; University Hospital Aachen, Dept. of Oncolog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SC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V, Aachen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sklini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agdeburg, Med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akultä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.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.f.Hämato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./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gdeburg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omplej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spitalar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oruñ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(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lan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11ª), La Coruna, Spain; Heinrich Hein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ü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ämat,Onkol,Klin.Immu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.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uesseldorf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Germany; Singapore General Hospital, Singapore, Singapore; King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aha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pecialist Hospital, Adult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HSCT department, Dammam, Saudi Arabia; ALBERTS CELLULAR THERAP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etca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Pretoria East Hospital, Pretoria, South Africa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atterbridg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ancer Centre - Liverpool, Royal Liverpool University 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atterbridg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ancer Centre NHS Foundation Trust, Division of Stem Cell Transplantation a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aema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-, Liverpool, United Kingdom; DCTK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rabiszynsk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105, Marrow Donor Registry, Wroclaw, Poland; National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Haematology Centre, Clinic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Linezer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Riga, Latvia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rci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. Mari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uov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t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perativ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Reggio Emilia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mangaz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, Fac. of Medicine, Hasan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olatka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treet, Eskisehir, Turkey; Ankar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hi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astanes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el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ahalles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ilken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addes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no 1, Ankara, Turke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amodzieln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ubliczn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z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czn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Nr 1 w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Lublin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onkologi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nsplantacj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zpiku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, Lublin, Poland; Southampton General Hospital, Haematology, Oncology, &amp; Paediatrics, Dept. of Haematology, Southampton, United Kingdom; Leicester Royal Infirmary, Department of Haematology, NHS Trust, Leicester, United Kingdom; Nottingham Universit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ucknal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Road, Nottingham, United Kingdom; University Hospital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Linkoeping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weden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Oldenburg, Abt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/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ä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Oldenburg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Ýstanbu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Tip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akultes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ç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astaliklar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BD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em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lið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aki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tes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APA, Istanbul, Turke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zion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ipartimen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cin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periment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à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Perugia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anta Maria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ell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erugia, Italy; S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ortol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ospital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Vicenza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s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resden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, Dresden, Germany; University of Freiburg, Dept. of Medicine 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lastRenderedPageBreak/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Oncology, Freiburg, Germany; Privat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can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nternational Ankara Hospital, Dept. Bone Marrow Transplantation, Ankara, Turkey; Central Clinical Hospital, The Medical University of Warsaw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&amp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*, Warsaw, Poland; St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ranzisku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, Flensburg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azzon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ospital, Haematology Service, Ascoli Piceno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aukelan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 Hospital, Department of Haematology, Bergen, Norwa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u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ne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zi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II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äts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lm, Ulm, Germany; Nijmegen Medical Centre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Nijmegen, The Netherlands; Adult HSCT unit, Northern Centre for Bone Marrow Transplantation, Freeman Hospital, Newcastle Tyne, United Kingdom; Centr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piant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idoll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Osseo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à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Milan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icoc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ondazion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BBM -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an Gerardo, Monza, Italy; Inst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rtugu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MT Uni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Lisbo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, Portugal; Martin-Luther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alle-Wittenberg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ü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ne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V, Halle, Germany; Medical Clinic a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cinic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1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Cellular Therapy, University hospital Leipzig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Johannisalle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32 A, Leipzig, Germany; Peking University People´s Hospital, Institute of Haematology, Beijing, China; Istanbu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po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,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po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ega Hospital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Complex, Istanbul, Turkey; Hospital de Gran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anar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`Dr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egri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`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y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oterap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Las Palmas, Spain; St. George`s Hospital, Department of Haematology, London, United Kingdo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Jagiellonia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, Department of Haematology, Krakow, Poland; Hospital Regional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álag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laga, Spain; Belarussian Research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for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c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Oncolog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Immunolog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runzenskay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tr., 43, Minsk, Belarus;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onost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ase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r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eguiristai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107-116, San Sebastian, Spain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remen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itt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ä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/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ü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ne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remen, Germany; Az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ier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. Croce e Carle, Division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uneo, Italy; Hospital del SAS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adiz, Spain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uernberg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5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MT-Uni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uernberg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Germany; Vilnius University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antaro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o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Haematology, Oncology &amp; Transfusion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Vilnius, Lithuania; AZ Delta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- Oncology Dept., Roeselare, Belgiu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c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 Teaching Hospital, BMT Unit, II Children`s Clinic, Bratislava, Slovakia;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on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spas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ervice, Palma Mallorca, Spain; Charles University Hospital, 4th Department of Internal Medicine -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Hradec Kralove,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Czech Republic; Tartu University Hospital, Clinic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Oncology, Tartu, Estonia; Kings College Hospital, Dept. of Haematological Medicine, King`s Denmark Hill Campus, London, United Kingdom; University Hospital, Collegium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c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MK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c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Oncology, Bydgoszcz, Poland; Sheffield Teaching Hospitals NHS Trust, South Yorkshire Region (Adult) BMT Programme, Roy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allamshi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ospital , Sheffield, United Kingdom; University of Saarland, University Hospital, Dept. of Internal Med., BMT Unit, Homburg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ziend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ier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isan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tà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perativ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isa, Italy; Federal Centre of Heart, Blood and Endocrinology, named after V.A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lmazov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t Petersburg, Russia; CHRU Limoges, Servi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Hé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linique, Limoges, France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e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ambini, Paediatric Haematology - Oncology, Palermo, Italy; ZSIS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s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nappschaftskrankenhau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ochum GmbH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-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ä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ochum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onn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II, Bonn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iakonissenkrankenhau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ed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bteilung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2, Stuttgart, German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ugsburg, I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zin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Augsburg, Germany; Tel Aviv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ourask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edic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Blood and Bone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Marrow Transplantation, Tel Aviv, Israel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aradeniz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Technical University, Faculty of Medicine, Department of Haematology, Trabzon, Turkey; National Children`s Specialized Hospital OCHMATDY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c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nd BMT, BMT-department, Kiev, Ukraine; Adnan Menderes University Med. Facult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partment, Aydin, Turkey; Department of Haematology, Cancer and Haematology Centre, Churchill Hospital, Oxford, United Kingdom;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ín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Valencia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Valencia, Spain; Birmingham Heartlands Hospital, Department of Haematology, Birmingham, United Kingdom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co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ipartimen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i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adov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ahlgrensk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 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for Hematopoietic Cell Transplantation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ection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oeteborg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weden; Hospital San Maurizio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- BMT Unit, Bolzano, Italy; Deutsch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u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iagnost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KMT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Zentr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Wiesbaden, Germany; Hospital Sao Joao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in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orto, Portugal; GATA BMT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ülhan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ilitary Medical Academy, Ankara, Turkey; Hospital Univ. 12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ctubr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drid, Spain; Gaziantep University Medical School, Division of Haematology, Gaziantep, Turke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akasse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akasse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 Hospital, Haematology/Oncology, Beirut, Lebanon;</w:t>
      </w:r>
    </w:p>
    <w:p w:rsidR="00227447" w:rsidRPr="00D67BB8" w:rsidRDefault="00227447" w:rsidP="00227447">
      <w:pPr>
        <w:widowControl w:val="0"/>
        <w:spacing w:line="480" w:lineRule="auto"/>
        <w:rPr>
          <w:rFonts w:ascii="Arial" w:hAnsi="Arial" w:cs="Arial"/>
          <w:sz w:val="30"/>
          <w:szCs w:val="30"/>
          <w:lang w:val="en-GB"/>
        </w:rPr>
      </w:pPr>
      <w:r w:rsidRPr="00D67BB8">
        <w:rPr>
          <w:rFonts w:ascii="Arial" w:hAnsi="Arial" w:cs="Arial"/>
          <w:sz w:val="30"/>
          <w:szCs w:val="30"/>
          <w:lang w:val="en-GB"/>
        </w:rPr>
        <w:t xml:space="preserve">Hospital Álvaro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unqueir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-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omplej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spitalar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Vig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ic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Vig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Spain; Istanbu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po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,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dipo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ega Hospital Complex, Istanbul, Turkey; Nation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for Cancer Care &amp; Research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Doha, Qatar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s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uenster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ü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Kinder- u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Jugendmedizi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ädiatrisch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ä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, Muenster, Germany; University of Cape Town Faculty of Health Sciences, Division of Clinical Haematology, Cape Town, South Africa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da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nsayo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ínico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í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abelló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A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baj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.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omplej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ospitalar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Navarra, Pamplona, Spain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Rostock, Kl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fü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n.Me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./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ä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/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., Rostock, Germany; University of Milano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stitut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Nazion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e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umor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- Bone Marrow Transplantation Unit, Milano, Ital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rciy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Medical School, Dept.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- Oncology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apadoky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(Cappadocia) BMT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nt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Kayseri, Turkey;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Central de Asturias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Avenid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Roma S/N, Oviedo, Spain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okuz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ylu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iversity, School of Medicine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Izmir, Turkey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wersytecki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zpital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czn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 xml:space="preserve">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Wroclaw, Poland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etsklinikum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Wuerzburg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ed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und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oliklinik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II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Wuerzburg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Germany; Umea University Hospital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y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Umea, Sweden; Hospital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La Paz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ologia-Onc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adrid, Spain; Hospital Morales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esegue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C/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arqué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los Velez s/n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da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splant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Médul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e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erv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a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Murcia, Spain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línic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versitar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Navarra, Area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eráp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Celula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Unida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d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splant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emopoyétic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amplona, Spain; Haematology Departmen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t.Savva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Oncology Hospital, Athens, Greece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vangelische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Krankenhaus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ssen-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Werde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gGmbH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Ha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/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nk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>/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Stammzelltransplantation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Essen, Germany; Canterbury Health Laboratories, Department of Haematology, Christchurch, New Zealand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Institu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Hemat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et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`Oncologi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qu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1 Place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rofesseur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Joseph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Renaut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Lyon, France; Cape of Hope, Wroclaw Medical University, Department of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Pediatric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Bone Marrow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Transplantatio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Wroclaw, Poland; University Hospitals Plymouth NHS Trust,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Derriford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Hospital, Plymouth, United Kingdom; National Hospital of Haematological Diseases, Bone Marrow Transplant, Sofia, Bulgaria;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Ospedale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 San Carlo, Dip. </w:t>
      </w:r>
      <w:proofErr w:type="spellStart"/>
      <w:r w:rsidRPr="00D67BB8">
        <w:rPr>
          <w:rFonts w:ascii="Arial" w:hAnsi="Arial" w:cs="Arial"/>
          <w:sz w:val="30"/>
          <w:szCs w:val="30"/>
          <w:lang w:val="en-GB"/>
        </w:rPr>
        <w:t>Ematologia</w:t>
      </w:r>
      <w:proofErr w:type="spellEnd"/>
      <w:r w:rsidRPr="00D67BB8">
        <w:rPr>
          <w:rFonts w:ascii="Arial" w:hAnsi="Arial" w:cs="Arial"/>
          <w:sz w:val="30"/>
          <w:szCs w:val="30"/>
          <w:lang w:val="en-GB"/>
        </w:rPr>
        <w:t xml:space="preserve">, Potenza, Italy; University Hospital of Oran, Department </w:t>
      </w:r>
      <w:r w:rsidRPr="00D67BB8">
        <w:rPr>
          <w:rFonts w:ascii="Arial" w:hAnsi="Arial" w:cs="Arial"/>
          <w:sz w:val="30"/>
          <w:szCs w:val="30"/>
          <w:lang w:val="en-GB"/>
        </w:rPr>
        <w:lastRenderedPageBreak/>
        <w:t>of Haematology and Cell Therapy, USTO, Oran, Algeria</w:t>
      </w:r>
    </w:p>
    <w:p w:rsidR="005351F3" w:rsidRDefault="005351F3"/>
    <w:sectPr w:rsidR="005351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447"/>
    <w:rsid w:val="0021509D"/>
    <w:rsid w:val="00227447"/>
    <w:rsid w:val="002C4119"/>
    <w:rsid w:val="003168CD"/>
    <w:rsid w:val="003473C8"/>
    <w:rsid w:val="005351F3"/>
    <w:rsid w:val="005663EF"/>
    <w:rsid w:val="0059251C"/>
    <w:rsid w:val="005A2592"/>
    <w:rsid w:val="005E129F"/>
    <w:rsid w:val="00621E92"/>
    <w:rsid w:val="00687E78"/>
    <w:rsid w:val="008B49CE"/>
    <w:rsid w:val="008D322F"/>
    <w:rsid w:val="009359C1"/>
    <w:rsid w:val="00981329"/>
    <w:rsid w:val="00A050EE"/>
    <w:rsid w:val="00A20A5D"/>
    <w:rsid w:val="00B24E3B"/>
    <w:rsid w:val="00B8485A"/>
    <w:rsid w:val="00D3755B"/>
    <w:rsid w:val="00D906E2"/>
    <w:rsid w:val="00E6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8C3D0C-B14C-4EBA-A89B-2746D6C84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2</Pages>
  <Words>3928</Words>
  <Characters>22395</Characters>
  <Application>Microsoft Office Word</Application>
  <DocSecurity>0</DocSecurity>
  <Lines>186</Lines>
  <Paragraphs>52</Paragraphs>
  <ScaleCrop>false</ScaleCrop>
  <Company>HP Inc.</Company>
  <LinksUpToDate>false</LinksUpToDate>
  <CharactersWithSpaces>26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yam Sundar W.</dc:creator>
  <cp:keywords/>
  <dc:description/>
  <cp:lastModifiedBy>Shyam Sundar W.</cp:lastModifiedBy>
  <cp:revision>1</cp:revision>
  <dcterms:created xsi:type="dcterms:W3CDTF">2021-03-27T09:43:00Z</dcterms:created>
  <dcterms:modified xsi:type="dcterms:W3CDTF">2021-03-27T09:48:00Z</dcterms:modified>
</cp:coreProperties>
</file>